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C59" w:rsidRPr="000D00DC" w:rsidRDefault="006242BB" w:rsidP="006242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D00DC">
        <w:rPr>
          <w:rFonts w:ascii="Times New Roman" w:hAnsi="Times New Roman" w:cs="Times New Roman"/>
          <w:b/>
          <w:sz w:val="24"/>
          <w:szCs w:val="24"/>
        </w:rPr>
        <w:t xml:space="preserve">Supplementary File 4: Adjusted association between </w:t>
      </w:r>
      <w:proofErr w:type="spellStart"/>
      <w:r w:rsidRPr="000D00DC">
        <w:rPr>
          <w:rFonts w:ascii="Times New Roman" w:hAnsi="Times New Roman" w:cs="Times New Roman"/>
          <w:b/>
          <w:sz w:val="24"/>
          <w:szCs w:val="24"/>
        </w:rPr>
        <w:t>anaemia</w:t>
      </w:r>
      <w:proofErr w:type="spellEnd"/>
      <w:r w:rsidRPr="000D00DC">
        <w:rPr>
          <w:rFonts w:ascii="Times New Roman" w:hAnsi="Times New Roman" w:cs="Times New Roman"/>
          <w:b/>
          <w:sz w:val="24"/>
          <w:szCs w:val="24"/>
        </w:rPr>
        <w:t xml:space="preserve"> and environmental factors and other study covariates among children 6-59 months in Ethiopia, EDHS 2016 (n=8,399)</w:t>
      </w:r>
    </w:p>
    <w:tbl>
      <w:tblPr>
        <w:tblStyle w:val="TableGrid"/>
        <w:tblW w:w="14865" w:type="dxa"/>
        <w:tblInd w:w="-830" w:type="dxa"/>
        <w:tblLook w:val="04A0" w:firstRow="1" w:lastRow="0" w:firstColumn="1" w:lastColumn="0" w:noHBand="0" w:noVBand="1"/>
      </w:tblPr>
      <w:tblGrid>
        <w:gridCol w:w="1793"/>
        <w:gridCol w:w="1102"/>
        <w:gridCol w:w="1530"/>
        <w:gridCol w:w="990"/>
        <w:gridCol w:w="1530"/>
        <w:gridCol w:w="900"/>
        <w:gridCol w:w="1530"/>
        <w:gridCol w:w="810"/>
        <w:gridCol w:w="1530"/>
        <w:gridCol w:w="810"/>
        <w:gridCol w:w="1593"/>
        <w:gridCol w:w="747"/>
      </w:tblGrid>
      <w:tr w:rsidR="00C54C59" w:rsidRPr="000D00DC" w:rsidTr="003D67DB">
        <w:tc>
          <w:tcPr>
            <w:tcW w:w="1793" w:type="dxa"/>
            <w:vMerge w:val="restart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102" w:type="dxa"/>
          </w:tcPr>
          <w:p w:rsidR="00C54C59" w:rsidRPr="000D00DC" w:rsidRDefault="00C54C59" w:rsidP="00C54C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0</w:t>
            </w:r>
          </w:p>
        </w:tc>
        <w:tc>
          <w:tcPr>
            <w:tcW w:w="2520" w:type="dxa"/>
            <w:gridSpan w:val="2"/>
          </w:tcPr>
          <w:p w:rsidR="00C54C59" w:rsidRPr="000D00DC" w:rsidRDefault="00C54C59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2430" w:type="dxa"/>
            <w:gridSpan w:val="2"/>
          </w:tcPr>
          <w:p w:rsidR="00C54C59" w:rsidRPr="000D00DC" w:rsidRDefault="00C54C59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2340" w:type="dxa"/>
            <w:gridSpan w:val="2"/>
          </w:tcPr>
          <w:p w:rsidR="00C54C59" w:rsidRPr="000D00DC" w:rsidRDefault="00C54C59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3</w:t>
            </w:r>
          </w:p>
        </w:tc>
        <w:tc>
          <w:tcPr>
            <w:tcW w:w="2340" w:type="dxa"/>
            <w:gridSpan w:val="2"/>
          </w:tcPr>
          <w:p w:rsidR="00C54C59" w:rsidRPr="000D00DC" w:rsidRDefault="00C54C59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4</w:t>
            </w:r>
          </w:p>
        </w:tc>
        <w:tc>
          <w:tcPr>
            <w:tcW w:w="2340" w:type="dxa"/>
            <w:gridSpan w:val="2"/>
          </w:tcPr>
          <w:p w:rsidR="00C54C59" w:rsidRPr="000D00DC" w:rsidRDefault="00C54C59" w:rsidP="00313C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5</w:t>
            </w:r>
          </w:p>
        </w:tc>
      </w:tr>
      <w:tr w:rsidR="00C54C59" w:rsidRPr="000D00DC" w:rsidTr="003D67DB">
        <w:trPr>
          <w:trHeight w:val="64"/>
        </w:trPr>
        <w:tc>
          <w:tcPr>
            <w:tcW w:w="1793" w:type="dxa"/>
            <w:vMerge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</w:tcPr>
          <w:p w:rsidR="00C54C59" w:rsidRPr="000D00DC" w:rsidRDefault="00C54C59" w:rsidP="00C54C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ll model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OR(95%CI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-value 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OR (95%CI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-value 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OR (95%CI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-value 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OR (95%CI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-value 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OR (95%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-value 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nvironmental factor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anitation facility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mproved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improved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73-1.07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69-1.14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4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0.65-1.08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64-1.06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65-1.11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7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pen defecation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 (1.06-1.57)*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 (1.13-1.90)*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 (1.01-1.73)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0.85-1.52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 (0.87-1.56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1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urce of drinking water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mproved 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improved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89-1.17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Time to get a water source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-premise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 30 min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83-1.27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8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-60 min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0.87-1.39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60 min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78-1.29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Housing statu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ilt from finished material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ilt from natural or unfinished material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(0.74-1.25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ype of cooking fuel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ean fuel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d fuel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 (1.21-2.18)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 (0.99-2.11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 (0.91-1.98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 (0.91-1.95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 (1.09-2.38)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Child factor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ex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rPr>
          <w:trHeight w:val="107"/>
        </w:trPr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(0.82-1.11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0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 (months)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1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9 (3.05-10.2)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9 (3.04-9.93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0 (3.10-10.1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2 (3.06-9.92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-23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5 (2.59-8.33)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8 (2.59-8.11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 (2.65-8.25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1 (2.56-7.93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-35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 (1.38-4.39)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9 (1.42-4.40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4 (1.44-4.46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 (1.39-4.28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-59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Birth interval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33 month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≥ 33 month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3-1.03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6-1.12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7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3-1.03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75-1.06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7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ize of the child at birth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rger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verage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4-1.35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94-1.34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3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94-1.34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6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0.96-1.37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mall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 (1.08-1.65)*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 (1.07-1.62)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1.07-1.61)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 (1.05-1.58)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lastRenderedPageBreak/>
              <w:t xml:space="preserve">Currently breastfeeding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95-1.38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96-1.39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 (0.96-1.39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95-1.38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ull vaccination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 (1.20-1.69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 (1.15-1.61)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 (1.13-1.58)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 (1.08-1.52)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ceived deworming medication in the last 6 month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4-1.21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8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Iron supplementation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87-1.55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0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itamin A last 6 month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82-1.14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5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7-1.17)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Parental  factors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ther's age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-18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26-1.84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5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-24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56-1.29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4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-34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65-1.36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6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-49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ther's education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education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87-1.25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9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imary and above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ther's currently working.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1.01-1.41)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98-1.39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 (0.98-1.38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ternal BMI (</w:t>
            </w: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>kg/m</w:t>
            </w: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8.5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.5 to 24.9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71-1.03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2-1.03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3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2-1.04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 +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63-1.20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4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64-1.23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1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63-1.21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9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Listening to radio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at all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93-1.38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0.91-1.33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1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Watching television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at all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84-1.36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Household factor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Wealth index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oor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 (1.10-1.75)*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 (1.16-1.86)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iddle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79-1.30)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9</w:t>
            </w: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81-1.36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3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ch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Community-level characteristics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sidence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f. 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ral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85-1.59)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3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rarian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storalist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 (1.39-2.28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ity administration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5 (1.42-2.69)*</w:t>
            </w:r>
            <w:r w:rsidR="003D67DB"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Random effect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C (%)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57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4C59" w:rsidRPr="000D00DC" w:rsidTr="003D67DB">
        <w:tc>
          <w:tcPr>
            <w:tcW w:w="17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g-likelihood </w:t>
            </w:r>
          </w:p>
        </w:tc>
        <w:tc>
          <w:tcPr>
            <w:tcW w:w="1102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939.1393</w:t>
            </w: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873.3249</w:t>
            </w:r>
          </w:p>
        </w:tc>
        <w:tc>
          <w:tcPr>
            <w:tcW w:w="99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47.5773</w:t>
            </w:r>
          </w:p>
        </w:tc>
        <w:tc>
          <w:tcPr>
            <w:tcW w:w="90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85.7452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81.9937</w:t>
            </w:r>
          </w:p>
        </w:tc>
        <w:tc>
          <w:tcPr>
            <w:tcW w:w="810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3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0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66.2687</w:t>
            </w:r>
          </w:p>
        </w:tc>
        <w:tc>
          <w:tcPr>
            <w:tcW w:w="747" w:type="dxa"/>
          </w:tcPr>
          <w:p w:rsidR="00C54C59" w:rsidRPr="000D00DC" w:rsidRDefault="00C54C59" w:rsidP="00313C8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6242BB" w:rsidRPr="000D00DC" w:rsidRDefault="006242BB" w:rsidP="006242B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D00DC">
        <w:rPr>
          <w:rFonts w:ascii="Times New Roman" w:hAnsi="Times New Roman" w:cs="Times New Roman"/>
          <w:sz w:val="16"/>
          <w:szCs w:val="16"/>
        </w:rPr>
        <w:t>AOR (Adjusted Odds Ratio); LL: Log-likelihood; *p-value&lt;0.05; **p&lt;0.001</w:t>
      </w:r>
    </w:p>
    <w:p w:rsidR="00C54C59" w:rsidRPr="000D00DC" w:rsidRDefault="00C54C59" w:rsidP="006242B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D00DC">
        <w:rPr>
          <w:rFonts w:ascii="Times New Roman" w:hAnsi="Times New Roman" w:cs="Times New Roman"/>
          <w:sz w:val="16"/>
          <w:szCs w:val="16"/>
        </w:rPr>
        <w:t>Model 0: Empty model with no independent variables</w:t>
      </w:r>
    </w:p>
    <w:p w:rsidR="006242BB" w:rsidRPr="000D00DC" w:rsidRDefault="006242BB" w:rsidP="006242B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D00DC">
        <w:rPr>
          <w:rFonts w:ascii="Times New Roman" w:hAnsi="Times New Roman" w:cs="Times New Roman"/>
          <w:sz w:val="16"/>
          <w:szCs w:val="16"/>
        </w:rPr>
        <w:t>Model 1: All environmental factors were included in the model</w:t>
      </w:r>
    </w:p>
    <w:p w:rsidR="006242BB" w:rsidRPr="000D00DC" w:rsidRDefault="006242BB" w:rsidP="006242B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D00DC">
        <w:rPr>
          <w:rFonts w:ascii="Times New Roman" w:hAnsi="Times New Roman" w:cs="Times New Roman"/>
          <w:sz w:val="16"/>
          <w:szCs w:val="16"/>
        </w:rPr>
        <w:t xml:space="preserve">Model 2: Environmental factors (from model 1 with p&lt;0.25) + Child-related factors (from model 0 with p&lt;0.25) </w:t>
      </w:r>
    </w:p>
    <w:p w:rsidR="006242BB" w:rsidRPr="000D00DC" w:rsidRDefault="006242BB" w:rsidP="006242B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D00DC">
        <w:rPr>
          <w:rFonts w:ascii="Times New Roman" w:hAnsi="Times New Roman" w:cs="Times New Roman"/>
          <w:sz w:val="16"/>
          <w:szCs w:val="16"/>
        </w:rPr>
        <w:t>Model 3: Environmental factors (from model 2 with p&lt;0.25</w:t>
      </w:r>
      <w:proofErr w:type="gramStart"/>
      <w:r w:rsidRPr="000D00DC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0D00DC">
        <w:rPr>
          <w:rFonts w:ascii="Times New Roman" w:hAnsi="Times New Roman" w:cs="Times New Roman"/>
          <w:sz w:val="16"/>
          <w:szCs w:val="16"/>
        </w:rPr>
        <w:t xml:space="preserve"> Child-related factors (from model 2 with p&lt;0.25) + Maternal factors (from model 0 with p&lt;0.25)</w:t>
      </w:r>
    </w:p>
    <w:p w:rsidR="006242BB" w:rsidRPr="000D00DC" w:rsidRDefault="006242BB" w:rsidP="006242B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D00DC">
        <w:rPr>
          <w:rFonts w:ascii="Times New Roman" w:hAnsi="Times New Roman" w:cs="Times New Roman"/>
          <w:sz w:val="16"/>
          <w:szCs w:val="16"/>
        </w:rPr>
        <w:t>Model 4: Environmental factors (from model 3 with p&lt;0.25</w:t>
      </w:r>
      <w:proofErr w:type="gramStart"/>
      <w:r w:rsidRPr="000D00DC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0D00DC">
        <w:rPr>
          <w:rFonts w:ascii="Times New Roman" w:hAnsi="Times New Roman" w:cs="Times New Roman"/>
          <w:sz w:val="16"/>
          <w:szCs w:val="16"/>
        </w:rPr>
        <w:t xml:space="preserve"> Child-related factors (from model 3 with p&lt;0.25) + Maternal factors (from model 3 with p&lt;0.25)+ Household factors (from model 0 with p&lt;0.25)</w:t>
      </w:r>
    </w:p>
    <w:p w:rsidR="006242BB" w:rsidRPr="00FD306D" w:rsidRDefault="006242BB" w:rsidP="006242B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0D00DC">
        <w:rPr>
          <w:rFonts w:ascii="Times New Roman" w:hAnsi="Times New Roman" w:cs="Times New Roman"/>
          <w:sz w:val="16"/>
          <w:szCs w:val="16"/>
        </w:rPr>
        <w:t>Model 5: Environmental factors (from model 4 with p&lt;0.25</w:t>
      </w:r>
      <w:proofErr w:type="gramStart"/>
      <w:r w:rsidRPr="000D00DC">
        <w:rPr>
          <w:rFonts w:ascii="Times New Roman" w:hAnsi="Times New Roman" w:cs="Times New Roman"/>
          <w:sz w:val="16"/>
          <w:szCs w:val="16"/>
        </w:rPr>
        <w:t>)  +</w:t>
      </w:r>
      <w:proofErr w:type="gramEnd"/>
      <w:r w:rsidRPr="000D00DC">
        <w:rPr>
          <w:rFonts w:ascii="Times New Roman" w:hAnsi="Times New Roman" w:cs="Times New Roman"/>
          <w:sz w:val="16"/>
          <w:szCs w:val="16"/>
        </w:rPr>
        <w:t>Child related factors (from model 4 with p&lt;0.25)  + Maternal factors (from model 4 with p&lt;0.25)+ Household factors (from model 4 with p&lt;0.25) + Community level factors (from model 0 with p&lt;0.25)</w:t>
      </w:r>
      <w:bookmarkStart w:id="0" w:name="_GoBack"/>
      <w:bookmarkEnd w:id="0"/>
    </w:p>
    <w:p w:rsidR="00C40558" w:rsidRPr="006242BB" w:rsidRDefault="00C40558" w:rsidP="006242BB"/>
    <w:sectPr w:rsidR="00C40558" w:rsidRPr="006242BB" w:rsidSect="000E54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27C"/>
    <w:rsid w:val="000D00DC"/>
    <w:rsid w:val="0030081C"/>
    <w:rsid w:val="00363750"/>
    <w:rsid w:val="003D67DB"/>
    <w:rsid w:val="00454D6E"/>
    <w:rsid w:val="004E1ADC"/>
    <w:rsid w:val="00572D12"/>
    <w:rsid w:val="006242BB"/>
    <w:rsid w:val="006309EF"/>
    <w:rsid w:val="0080124A"/>
    <w:rsid w:val="00860278"/>
    <w:rsid w:val="008D427C"/>
    <w:rsid w:val="009B7AD3"/>
    <w:rsid w:val="00C40558"/>
    <w:rsid w:val="00C54C59"/>
    <w:rsid w:val="00FE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16C8E-AF0D-4344-AA83-287A4A5B4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0124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801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20</cp:revision>
  <dcterms:created xsi:type="dcterms:W3CDTF">2023-04-17T09:30:00Z</dcterms:created>
  <dcterms:modified xsi:type="dcterms:W3CDTF">2023-08-30T10:32:00Z</dcterms:modified>
</cp:coreProperties>
</file>